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98E58" w14:textId="799CA581" w:rsidR="00D24148" w:rsidRPr="00B51CDA" w:rsidRDefault="00824D08" w:rsidP="00D241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7</w:t>
      </w:r>
      <w:r w:rsidR="00D24148" w:rsidRPr="00B51CDA">
        <w:rPr>
          <w:rFonts w:ascii="Times New Roman" w:hAnsi="Times New Roman" w:cs="Times New Roman"/>
          <w:b/>
          <w:bCs/>
          <w:sz w:val="24"/>
          <w:szCs w:val="24"/>
          <w:lang w:val="en-US"/>
        </w:rPr>
        <w:t>. Univariate and multivariate analyses of variables associated with C</w:t>
      </w:r>
      <w:r w:rsidR="00695380" w:rsidRPr="00695380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BABY LUNG</w:t>
      </w:r>
    </w:p>
    <w:tbl>
      <w:tblPr>
        <w:tblStyle w:val="Grilledutableau"/>
        <w:tblW w:w="13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1593"/>
        <w:gridCol w:w="1711"/>
        <w:gridCol w:w="1888"/>
        <w:gridCol w:w="1687"/>
      </w:tblGrid>
      <w:tr w:rsidR="00D24148" w:rsidRPr="00695380" w14:paraId="1534F46C" w14:textId="77777777" w:rsidTr="002340D6"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17469E63" w14:textId="77777777" w:rsidR="00D24148" w:rsidRPr="00695380" w:rsidRDefault="00D24148" w:rsidP="0023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Variables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0B36FC55" w14:textId="77777777" w:rsidR="00D24148" w:rsidRPr="00695380" w:rsidRDefault="00D24148" w:rsidP="002340D6">
            <w:pPr>
              <w:pStyle w:val="NormalWeb"/>
              <w:spacing w:before="0" w:beforeAutospacing="0" w:after="0" w:afterAutospacing="0" w:line="240" w:lineRule="auto"/>
              <w:jc w:val="center"/>
              <w:rPr>
                <w:kern w:val="24"/>
                <w:lang w:val="en-US"/>
              </w:rPr>
            </w:pPr>
            <w:r w:rsidRPr="00695380">
              <w:rPr>
                <w:rFonts w:eastAsia="MS Mincho"/>
                <w:kern w:val="24"/>
              </w:rPr>
              <w:t>Univariate slope±SE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577AFD7A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Univariate p-value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245B1ECB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Multivariate </w:t>
            </w:r>
            <w:r w:rsidRPr="00695380">
              <w:rPr>
                <w:rFonts w:ascii="Times New Roman" w:eastAsia="MS Mincho" w:hAnsi="Times New Roman" w:cs="Times New Roman"/>
                <w:kern w:val="24"/>
              </w:rPr>
              <w:t>slope</w:t>
            </w:r>
            <w:r w:rsidRPr="00695380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±SE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56B913AF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ultivariate p-value</w:t>
            </w:r>
          </w:p>
        </w:tc>
      </w:tr>
      <w:tr w:rsidR="00D24148" w:rsidRPr="00695380" w14:paraId="640E701C" w14:textId="77777777" w:rsidTr="002340D6"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</w:tcPr>
          <w:p w14:paraId="2B919087" w14:textId="77777777" w:rsidR="00D24148" w:rsidRPr="00695380" w:rsidRDefault="00D24148" w:rsidP="0023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Sex male (ref=Female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shd w:val="clear" w:color="auto" w:fill="auto"/>
          </w:tcPr>
          <w:p w14:paraId="0A6254DA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10.2±4.2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shd w:val="clear" w:color="auto" w:fill="auto"/>
          </w:tcPr>
          <w:p w14:paraId="795DDF72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</w:tcPr>
          <w:p w14:paraId="215217B8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auto"/>
          </w:tcPr>
          <w:p w14:paraId="6564B8B2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24148" w:rsidRPr="00695380" w14:paraId="7F1A36E1" w14:textId="77777777" w:rsidTr="002340D6">
        <w:tc>
          <w:tcPr>
            <w:tcW w:w="6237" w:type="dxa"/>
            <w:shd w:val="clear" w:color="auto" w:fill="auto"/>
          </w:tcPr>
          <w:p w14:paraId="18EFCE25" w14:textId="77777777" w:rsidR="00D24148" w:rsidRPr="00695380" w:rsidRDefault="00D24148" w:rsidP="0023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Age (per 10-yr increase)</w:t>
            </w:r>
          </w:p>
        </w:tc>
        <w:tc>
          <w:tcPr>
            <w:tcW w:w="1593" w:type="dxa"/>
            <w:shd w:val="clear" w:color="auto" w:fill="auto"/>
          </w:tcPr>
          <w:p w14:paraId="42C43177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6.3±1.4</w:t>
            </w:r>
          </w:p>
        </w:tc>
        <w:tc>
          <w:tcPr>
            <w:tcW w:w="1711" w:type="dxa"/>
            <w:shd w:val="clear" w:color="auto" w:fill="auto"/>
          </w:tcPr>
          <w:p w14:paraId="7BAA7BC4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888" w:type="dxa"/>
            <w:shd w:val="clear" w:color="auto" w:fill="auto"/>
          </w:tcPr>
          <w:p w14:paraId="565B10BA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7" w:type="dxa"/>
            <w:shd w:val="clear" w:color="auto" w:fill="auto"/>
          </w:tcPr>
          <w:p w14:paraId="7E9D9997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24148" w:rsidRPr="00695380" w14:paraId="4C6B1E97" w14:textId="77777777" w:rsidTr="002340D6">
        <w:tc>
          <w:tcPr>
            <w:tcW w:w="6237" w:type="dxa"/>
          </w:tcPr>
          <w:p w14:paraId="2BB84DDA" w14:textId="77777777" w:rsidR="00D24148" w:rsidRPr="00695380" w:rsidRDefault="00D24148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380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BMI </w:t>
            </w: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 xml:space="preserve">(per 1 </w:t>
            </w:r>
            <w:r w:rsidRPr="00695380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kg.m</w:t>
            </w:r>
            <w:r w:rsidRPr="00695380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vertAlign w:val="superscript"/>
                <w:lang w:val="en-US"/>
              </w:rPr>
              <w:t>-2</w:t>
            </w: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increase)</w:t>
            </w:r>
          </w:p>
        </w:tc>
        <w:tc>
          <w:tcPr>
            <w:tcW w:w="1593" w:type="dxa"/>
          </w:tcPr>
          <w:p w14:paraId="588F5E43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-1.1±0.2</w:t>
            </w:r>
          </w:p>
        </w:tc>
        <w:tc>
          <w:tcPr>
            <w:tcW w:w="1711" w:type="dxa"/>
          </w:tcPr>
          <w:p w14:paraId="0F2027C7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888" w:type="dxa"/>
          </w:tcPr>
          <w:p w14:paraId="5FA2C54C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-0.4±0.2</w:t>
            </w:r>
          </w:p>
        </w:tc>
        <w:tc>
          <w:tcPr>
            <w:tcW w:w="1687" w:type="dxa"/>
          </w:tcPr>
          <w:p w14:paraId="0277E3CF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&lt;0.05</w:t>
            </w:r>
          </w:p>
        </w:tc>
      </w:tr>
      <w:tr w:rsidR="00D24148" w:rsidRPr="00695380" w14:paraId="2E4F6348" w14:textId="77777777" w:rsidTr="002340D6">
        <w:tc>
          <w:tcPr>
            <w:tcW w:w="6237" w:type="dxa"/>
          </w:tcPr>
          <w:p w14:paraId="44816F02" w14:textId="77777777" w:rsidR="00D24148" w:rsidRPr="00695380" w:rsidRDefault="00D24148" w:rsidP="002340D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5380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Delay between ARDS onset and CT (per 1-day increase)</w:t>
            </w:r>
          </w:p>
        </w:tc>
        <w:tc>
          <w:tcPr>
            <w:tcW w:w="1593" w:type="dxa"/>
          </w:tcPr>
          <w:p w14:paraId="348C7CA3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-1.7±0.7</w:t>
            </w:r>
          </w:p>
        </w:tc>
        <w:tc>
          <w:tcPr>
            <w:tcW w:w="1711" w:type="dxa"/>
          </w:tcPr>
          <w:p w14:paraId="0C965C0C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&lt;0.05</w:t>
            </w:r>
          </w:p>
        </w:tc>
        <w:tc>
          <w:tcPr>
            <w:tcW w:w="1888" w:type="dxa"/>
          </w:tcPr>
          <w:p w14:paraId="7F56023C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14:paraId="21A0BBBF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NS</w:t>
            </w:r>
          </w:p>
        </w:tc>
      </w:tr>
      <w:tr w:rsidR="00D24148" w:rsidRPr="00695380" w14:paraId="590BCBB7" w14:textId="77777777" w:rsidTr="002340D6">
        <w:tc>
          <w:tcPr>
            <w:tcW w:w="6237" w:type="dxa"/>
          </w:tcPr>
          <w:p w14:paraId="36A09347" w14:textId="77777777" w:rsidR="00D24148" w:rsidRPr="00695380" w:rsidRDefault="00D24148" w:rsidP="0023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SAPS2</w:t>
            </w:r>
          </w:p>
        </w:tc>
        <w:tc>
          <w:tcPr>
            <w:tcW w:w="1593" w:type="dxa"/>
          </w:tcPr>
          <w:p w14:paraId="493EE7A1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1711" w:type="dxa"/>
          </w:tcPr>
          <w:p w14:paraId="0D48E75B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85</w:t>
            </w:r>
          </w:p>
        </w:tc>
        <w:tc>
          <w:tcPr>
            <w:tcW w:w="1888" w:type="dxa"/>
          </w:tcPr>
          <w:p w14:paraId="40E035B2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14:paraId="7478CADF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24148" w:rsidRPr="00695380" w14:paraId="11110283" w14:textId="77777777" w:rsidTr="002340D6">
        <w:tc>
          <w:tcPr>
            <w:tcW w:w="6237" w:type="dxa"/>
          </w:tcPr>
          <w:p w14:paraId="34930B51" w14:textId="77777777" w:rsidR="00D24148" w:rsidRPr="00695380" w:rsidRDefault="00D24148" w:rsidP="002340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Severe ARDS (ref=moderate)</w:t>
            </w:r>
          </w:p>
        </w:tc>
        <w:tc>
          <w:tcPr>
            <w:tcW w:w="1593" w:type="dxa"/>
          </w:tcPr>
          <w:p w14:paraId="0825E21E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-7.8±5.1</w:t>
            </w:r>
          </w:p>
        </w:tc>
        <w:tc>
          <w:tcPr>
            <w:tcW w:w="1711" w:type="dxa"/>
          </w:tcPr>
          <w:p w14:paraId="30605B83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13</w:t>
            </w:r>
          </w:p>
        </w:tc>
        <w:tc>
          <w:tcPr>
            <w:tcW w:w="1888" w:type="dxa"/>
          </w:tcPr>
          <w:p w14:paraId="7BA3766B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14:paraId="4902F22A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24148" w:rsidRPr="00695380" w14:paraId="3123979C" w14:textId="77777777" w:rsidTr="002340D6">
        <w:tc>
          <w:tcPr>
            <w:tcW w:w="6237" w:type="dxa"/>
          </w:tcPr>
          <w:p w14:paraId="549A197B" w14:textId="77777777" w:rsidR="00D24148" w:rsidRPr="00695380" w:rsidRDefault="00D24148" w:rsidP="002340D6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ECMO (ref=No)</w:t>
            </w:r>
          </w:p>
        </w:tc>
        <w:tc>
          <w:tcPr>
            <w:tcW w:w="1593" w:type="dxa"/>
          </w:tcPr>
          <w:p w14:paraId="36D05EDF" w14:textId="77777777" w:rsidR="00D24148" w:rsidRPr="00695380" w:rsidRDefault="00D24148" w:rsidP="002340D6">
            <w:pPr>
              <w:jc w:val="center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19.1</w:t>
            </w: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±3.8</w:t>
            </w:r>
          </w:p>
        </w:tc>
        <w:tc>
          <w:tcPr>
            <w:tcW w:w="1711" w:type="dxa"/>
          </w:tcPr>
          <w:p w14:paraId="72D46D05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888" w:type="dxa"/>
          </w:tcPr>
          <w:p w14:paraId="5A675B1E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sz w:val="24"/>
                <w:szCs w:val="24"/>
              </w:rPr>
              <w:t xml:space="preserve">-7.2 </w:t>
            </w: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± </w:t>
            </w:r>
            <w:r w:rsidRPr="00695380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687" w:type="dxa"/>
          </w:tcPr>
          <w:p w14:paraId="4A1F62F1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&lt;0.05</w:t>
            </w:r>
          </w:p>
        </w:tc>
      </w:tr>
      <w:tr w:rsidR="00D24148" w:rsidRPr="00695380" w14:paraId="7F1BC7E7" w14:textId="77777777" w:rsidTr="002340D6">
        <w:tc>
          <w:tcPr>
            <w:tcW w:w="6237" w:type="dxa"/>
          </w:tcPr>
          <w:p w14:paraId="3D7C1044" w14:textId="77777777" w:rsidR="00D24148" w:rsidRPr="00695380" w:rsidRDefault="00D24148" w:rsidP="002340D6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Lung weight (g)</w:t>
            </w:r>
          </w:p>
        </w:tc>
        <w:tc>
          <w:tcPr>
            <w:tcW w:w="1593" w:type="dxa"/>
          </w:tcPr>
          <w:p w14:paraId="5B88DD50" w14:textId="77777777" w:rsidR="00D24148" w:rsidRPr="00695380" w:rsidRDefault="00D24148" w:rsidP="002340D6">
            <w:pPr>
              <w:jc w:val="center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-</w:t>
            </w:r>
          </w:p>
        </w:tc>
        <w:tc>
          <w:tcPr>
            <w:tcW w:w="1711" w:type="dxa"/>
          </w:tcPr>
          <w:p w14:paraId="2C9F3362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0.36</w:t>
            </w:r>
          </w:p>
        </w:tc>
        <w:tc>
          <w:tcPr>
            <w:tcW w:w="1888" w:type="dxa"/>
          </w:tcPr>
          <w:p w14:paraId="728310F6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7" w:type="dxa"/>
          </w:tcPr>
          <w:p w14:paraId="292EAFD2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24148" w:rsidRPr="00695380" w14:paraId="14425C1B" w14:textId="77777777" w:rsidTr="002340D6">
        <w:tc>
          <w:tcPr>
            <w:tcW w:w="6237" w:type="dxa"/>
            <w:tcBorders>
              <w:bottom w:val="single" w:sz="4" w:space="0" w:color="auto"/>
            </w:tcBorders>
          </w:tcPr>
          <w:p w14:paraId="67D0E718" w14:textId="77777777" w:rsidR="00D24148" w:rsidRPr="00695380" w:rsidRDefault="00D24148" w:rsidP="002340D6">
            <w:pPr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US"/>
              </w:rPr>
              <w:t>EELV at PEEP5 (per 100-mL increase)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543E7F6D" w14:textId="77777777" w:rsidR="00D24148" w:rsidRPr="00695380" w:rsidRDefault="00D24148" w:rsidP="002340D6">
            <w:pPr>
              <w:jc w:val="center"/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2.0±0.2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7CAB4E2A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&lt;0.001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52E28BBB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1.5±0.2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5817631E" w14:textId="77777777" w:rsidR="00D24148" w:rsidRPr="00695380" w:rsidRDefault="00D24148" w:rsidP="002340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380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</w:rPr>
              <w:t>&lt;0.001</w:t>
            </w:r>
          </w:p>
        </w:tc>
      </w:tr>
    </w:tbl>
    <w:p w14:paraId="50D421FE" w14:textId="79AA59EF" w:rsidR="00D24148" w:rsidRPr="00B51CDA" w:rsidRDefault="00D24148" w:rsidP="00D2414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1CDA">
        <w:rPr>
          <w:rFonts w:ascii="Times New Roman" w:hAnsi="Times New Roman" w:cs="Times New Roman"/>
          <w:sz w:val="24"/>
          <w:szCs w:val="24"/>
          <w:lang w:val="en-US"/>
        </w:rPr>
        <w:t>ARDS, acute respiratory distress syndrome; BMI, body mass index; C</w:t>
      </w:r>
      <w:r w:rsidR="00695380" w:rsidRPr="0069538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ABY LUNG</w:t>
      </w:r>
      <w:r w:rsidRPr="00B51CDA">
        <w:rPr>
          <w:rFonts w:ascii="Times New Roman" w:hAnsi="Times New Roman" w:cs="Times New Roman"/>
          <w:sz w:val="24"/>
          <w:szCs w:val="24"/>
          <w:lang w:val="en-US"/>
        </w:rPr>
        <w:t xml:space="preserve">, compliance of the aerated lung between PEEP 5 and 15 corrected for PEEP-induced recruitment; CT, computed tomography; ECMO, extracorporeal membrane oxygenation; EELV, end-expiratory lung volume; NS, not statistically significant; PEEP, positive end-expiratory pressure; SAPS2, simplified acute physiology score-2; SE, standard error. </w:t>
      </w:r>
    </w:p>
    <w:p w14:paraId="7528F13A" w14:textId="77777777" w:rsidR="00D24148" w:rsidRPr="00B51CDA" w:rsidRDefault="00D24148" w:rsidP="00D2414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1CDA">
        <w:rPr>
          <w:rFonts w:ascii="Times New Roman" w:hAnsi="Times New Roman" w:cs="Times New Roman"/>
          <w:sz w:val="24"/>
          <w:szCs w:val="24"/>
          <w:lang w:val="en-US"/>
        </w:rPr>
        <w:t>Variables with p&lt;0.2 in univariate analysis were included in the full model</w:t>
      </w:r>
      <w:r w:rsidRPr="00B51CDA">
        <w:rPr>
          <w:rFonts w:ascii="Times New Roman" w:eastAsiaTheme="minorEastAsia" w:hAnsi="Times New Roman" w:cs="Times New Roman"/>
          <w:kern w:val="24"/>
          <w:sz w:val="24"/>
          <w:szCs w:val="24"/>
          <w:lang w:val="en-US"/>
        </w:rPr>
        <w:t xml:space="preserve">. The interaction between </w:t>
      </w:r>
      <w:r w:rsidRPr="00B51CDA">
        <w:rPr>
          <w:rFonts w:ascii="Times New Roman" w:hAnsi="Times New Roman" w:cs="Times New Roman"/>
          <w:sz w:val="24"/>
          <w:szCs w:val="24"/>
          <w:lang w:val="en-US"/>
        </w:rPr>
        <w:t xml:space="preserve">ECMO and delay between </w:t>
      </w:r>
      <w:r w:rsidRPr="00B51CDA">
        <w:rPr>
          <w:rFonts w:ascii="Times New Roman" w:hAnsi="Times New Roman" w:cs="Times New Roman"/>
          <w:color w:val="000000" w:themeColor="dark1"/>
          <w:kern w:val="24"/>
          <w:sz w:val="24"/>
          <w:szCs w:val="24"/>
          <w:lang w:val="en-US"/>
        </w:rPr>
        <w:t xml:space="preserve">ARDS onset and  CT was not statistically significant. </w:t>
      </w:r>
      <w:r w:rsidRPr="00B51CDA">
        <w:rPr>
          <w:rFonts w:ascii="Times New Roman" w:hAnsi="Times New Roman" w:cs="Times New Roman"/>
          <w:sz w:val="24"/>
          <w:szCs w:val="24"/>
          <w:lang w:val="en-US"/>
        </w:rPr>
        <w:t>Collinearity between variables was checked and ruled out.</w:t>
      </w:r>
    </w:p>
    <w:p w14:paraId="3EBB23C0" w14:textId="77777777" w:rsidR="00D24148" w:rsidRPr="00B51CDA" w:rsidRDefault="00D24148" w:rsidP="00D2414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51CDA">
        <w:rPr>
          <w:rFonts w:ascii="Times New Roman" w:hAnsi="Times New Roman" w:cs="Times New Roman"/>
          <w:sz w:val="24"/>
          <w:szCs w:val="24"/>
          <w:lang w:val="en-US"/>
        </w:rPr>
        <w:t>Adjusted R</w:t>
      </w:r>
      <w:r w:rsidRPr="00B51CD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51CDA">
        <w:rPr>
          <w:rFonts w:ascii="Times New Roman" w:hAnsi="Times New Roman" w:cs="Times New Roman"/>
          <w:sz w:val="24"/>
          <w:szCs w:val="24"/>
          <w:lang w:val="en-US"/>
        </w:rPr>
        <w:t xml:space="preserve"> of the multivariate model : 0.56.</w:t>
      </w:r>
    </w:p>
    <w:p w14:paraId="1A78502C" w14:textId="77777777" w:rsidR="00FB1FAC" w:rsidRPr="00D24148" w:rsidRDefault="00FB1FAC">
      <w:pPr>
        <w:rPr>
          <w:lang w:val="en-US"/>
        </w:rPr>
      </w:pPr>
    </w:p>
    <w:sectPr w:rsidR="00FB1FAC" w:rsidRPr="00D24148" w:rsidSect="00D241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148"/>
    <w:rsid w:val="00695380"/>
    <w:rsid w:val="00824D08"/>
    <w:rsid w:val="00D24148"/>
    <w:rsid w:val="00FB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BAD92B"/>
  <w15:chartTrackingRefBased/>
  <w15:docId w15:val="{AAF97258-E48D-4E66-90D8-21F0DE990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14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24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24148"/>
    <w:pPr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jean-christophe richard</cp:lastModifiedBy>
  <cp:revision>3</cp:revision>
  <dcterms:created xsi:type="dcterms:W3CDTF">2022-04-19T14:15:00Z</dcterms:created>
  <dcterms:modified xsi:type="dcterms:W3CDTF">2022-04-27T21:49:00Z</dcterms:modified>
</cp:coreProperties>
</file>